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9608" w14:textId="05920958" w:rsidR="00452C4E" w:rsidRPr="00202A72" w:rsidRDefault="009526E1" w:rsidP="00452C4E">
      <w:pPr>
        <w:pStyle w:val="Caption"/>
        <w:keepNext/>
      </w:pPr>
      <w:r>
        <w:t>S1</w:t>
      </w:r>
      <w:r w:rsidR="00986201">
        <w:t>1</w:t>
      </w:r>
      <w:r w:rsidR="00452C4E">
        <w:t xml:space="preserve"> Table. </w:t>
      </w:r>
      <w:r w:rsidR="00C60A44">
        <w:t xml:space="preserve">Sensitivity results </w:t>
      </w:r>
      <w:r w:rsidR="00B96BC0">
        <w:t>(average percentage changes in</w:t>
      </w:r>
      <w:r w:rsidR="00C60A44">
        <w:t xml:space="preserve"> total energy</w:t>
      </w:r>
      <w:r w:rsidR="00B96BC0">
        <w:t>)</w:t>
      </w:r>
      <w:r w:rsidR="002F4A4E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72"/>
        <w:gridCol w:w="1278"/>
        <w:gridCol w:w="1278"/>
        <w:gridCol w:w="1278"/>
        <w:gridCol w:w="1278"/>
        <w:gridCol w:w="1278"/>
        <w:gridCol w:w="1277"/>
        <w:gridCol w:w="1277"/>
      </w:tblGrid>
      <w:tr w:rsidR="00A20A9F" w:rsidRPr="00202A72" w14:paraId="68C63055" w14:textId="5323EAAB" w:rsidTr="00186EB1">
        <w:trPr>
          <w:trHeight w:val="290"/>
        </w:trPr>
        <w:tc>
          <w:tcPr>
            <w:tcW w:w="1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68D8" w14:textId="77777777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40987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8FE75" w14:textId="205A0C1B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E67C9" w14:textId="45F084D5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3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052B3" w14:textId="17B44194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4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17E36" w14:textId="5483787F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5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3A7B9" w14:textId="239C81E4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6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E9031" w14:textId="1942EE2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7)</w:t>
            </w:r>
          </w:p>
        </w:tc>
      </w:tr>
      <w:tr w:rsidR="00A20A9F" w:rsidRPr="00202A72" w14:paraId="447FDCEC" w14:textId="08EC6E28" w:rsidTr="00186EB1">
        <w:trPr>
          <w:trHeight w:val="290"/>
        </w:trPr>
        <w:tc>
          <w:tcPr>
            <w:tcW w:w="19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ED788AF" w14:textId="549EBC5D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Label rollout period (April-June 2016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A377D0" w14:textId="4D98F583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386963" w14:textId="73EF2F5F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Ye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2FDA80" w14:textId="2C7F70B6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DE2AAE" w14:textId="019F6CE1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18284F" w14:textId="6D51086B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CF2309" w14:textId="5E88708D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</w:tcPr>
          <w:p w14:paraId="714AA229" w14:textId="7ADCF545" w:rsidR="00A20A9F" w:rsidRPr="00202A72" w:rsidRDefault="005605C8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</w:tr>
      <w:tr w:rsidR="00A20A9F" w:rsidRPr="00202A72" w14:paraId="7BE0B2AB" w14:textId="7049A3D2" w:rsidTr="00186EB1">
        <w:trPr>
          <w:trHeight w:val="290"/>
        </w:trPr>
        <w:tc>
          <w:tcPr>
            <w:tcW w:w="193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E4F862" w14:textId="742C7F32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Baseline period (start date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BC817B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Jul 2013</w:t>
            </w:r>
          </w:p>
          <w:p w14:paraId="4B19AC3B" w14:textId="45170A36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(36 </w:t>
            </w:r>
            <w:proofErr w:type="spellStart"/>
            <w:r w:rsidRPr="00202A72">
              <w:rPr>
                <w:rFonts w:eastAsia="Times New Roman" w:cstheme="minorHAnsi"/>
              </w:rPr>
              <w:t>mo</w:t>
            </w:r>
            <w:proofErr w:type="spellEnd"/>
            <w:r w:rsidRPr="00202A72">
              <w:rPr>
                <w:rFonts w:eastAsia="Times New Roman" w:cstheme="minorHAnsi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95E95E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Jul 2013</w:t>
            </w:r>
          </w:p>
          <w:p w14:paraId="32F12B1A" w14:textId="45C7B7DD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(36 </w:t>
            </w:r>
            <w:proofErr w:type="spellStart"/>
            <w:r w:rsidRPr="00202A72">
              <w:rPr>
                <w:rFonts w:eastAsia="Times New Roman" w:cstheme="minorHAnsi"/>
              </w:rPr>
              <w:t>mo</w:t>
            </w:r>
            <w:proofErr w:type="spellEnd"/>
            <w:r w:rsidRPr="00202A72">
              <w:rPr>
                <w:rFonts w:eastAsia="Times New Roman" w:cstheme="minorHAnsi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09FE5A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Jan 2014</w:t>
            </w:r>
          </w:p>
          <w:p w14:paraId="690F4BDA" w14:textId="13F4137D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(30 </w:t>
            </w:r>
            <w:proofErr w:type="spellStart"/>
            <w:r w:rsidRPr="00202A72">
              <w:rPr>
                <w:rFonts w:eastAsia="Times New Roman" w:cstheme="minorHAnsi"/>
              </w:rPr>
              <w:t>mo</w:t>
            </w:r>
            <w:proofErr w:type="spellEnd"/>
            <w:r w:rsidRPr="00202A72">
              <w:rPr>
                <w:rFonts w:eastAsia="Times New Roman" w:cstheme="minorHAnsi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48292A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Jul 2014</w:t>
            </w:r>
          </w:p>
          <w:p w14:paraId="0ADDC802" w14:textId="29BA3596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(24 </w:t>
            </w:r>
            <w:proofErr w:type="spellStart"/>
            <w:r w:rsidRPr="00202A72">
              <w:rPr>
                <w:rFonts w:eastAsia="Times New Roman" w:cstheme="minorHAnsi"/>
              </w:rPr>
              <w:t>mo</w:t>
            </w:r>
            <w:proofErr w:type="spellEnd"/>
            <w:r w:rsidRPr="00202A72">
              <w:rPr>
                <w:rFonts w:eastAsia="Times New Roman" w:cstheme="minorHAnsi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69874E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Jan 2015</w:t>
            </w:r>
          </w:p>
          <w:p w14:paraId="794EB815" w14:textId="7B0103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(18 </w:t>
            </w:r>
            <w:proofErr w:type="spellStart"/>
            <w:r w:rsidRPr="00202A72">
              <w:rPr>
                <w:rFonts w:eastAsia="Times New Roman" w:cstheme="minorHAnsi"/>
              </w:rPr>
              <w:t>mo</w:t>
            </w:r>
            <w:proofErr w:type="spellEnd"/>
            <w:r w:rsidRPr="00202A72">
              <w:rPr>
                <w:rFonts w:eastAsia="Times New Roman" w:cstheme="minorHAnsi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F2C5AF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Jul 2013</w:t>
            </w:r>
          </w:p>
          <w:p w14:paraId="5BF90925" w14:textId="163F4F1D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(36 </w:t>
            </w:r>
            <w:proofErr w:type="spellStart"/>
            <w:r w:rsidRPr="00202A72">
              <w:rPr>
                <w:rFonts w:eastAsia="Times New Roman" w:cstheme="minorHAnsi"/>
              </w:rPr>
              <w:t>mo</w:t>
            </w:r>
            <w:proofErr w:type="spellEnd"/>
            <w:r w:rsidRPr="00202A72">
              <w:rPr>
                <w:rFonts w:eastAsia="Times New Roman" w:cstheme="minorHAnsi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6995C7E7" w14:textId="77777777" w:rsidR="00A20A9F" w:rsidRDefault="005605C8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Jul 2013</w:t>
            </w:r>
          </w:p>
          <w:p w14:paraId="541EA78C" w14:textId="7407F660" w:rsidR="005605C8" w:rsidRPr="00202A72" w:rsidRDefault="005605C8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(36 </w:t>
            </w:r>
            <w:proofErr w:type="spellStart"/>
            <w:r>
              <w:rPr>
                <w:rFonts w:eastAsia="Times New Roman" w:cstheme="minorHAnsi"/>
              </w:rPr>
              <w:t>mo</w:t>
            </w:r>
            <w:proofErr w:type="spellEnd"/>
            <w:r>
              <w:rPr>
                <w:rFonts w:eastAsia="Times New Roman" w:cstheme="minorHAnsi"/>
              </w:rPr>
              <w:t>)</w:t>
            </w:r>
          </w:p>
        </w:tc>
      </w:tr>
      <w:tr w:rsidR="00A20A9F" w:rsidRPr="00202A72" w14:paraId="54656D69" w14:textId="11684D76" w:rsidTr="00186EB1">
        <w:trPr>
          <w:trHeight w:val="290"/>
        </w:trPr>
        <w:tc>
          <w:tcPr>
            <w:tcW w:w="193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32C83E" w14:textId="4B758F2F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 xml:space="preserve">Adjusted for </w:t>
            </w:r>
            <w:r w:rsidRPr="00A20A9F">
              <w:rPr>
                <w:rFonts w:eastAsia="Times New Roman" w:cstheme="minorHAnsi"/>
                <w:i/>
                <w:iCs/>
              </w:rPr>
              <w:t>current</w:t>
            </w:r>
            <w:r>
              <w:rPr>
                <w:rFonts w:eastAsia="Times New Roman" w:cstheme="minorHAnsi"/>
              </w:rPr>
              <w:t xml:space="preserve"> </w:t>
            </w:r>
            <w:r w:rsidRPr="00202A72">
              <w:rPr>
                <w:rFonts w:eastAsia="Times New Roman" w:cstheme="minorHAnsi"/>
              </w:rPr>
              <w:t>household head</w:t>
            </w:r>
            <w:r>
              <w:rPr>
                <w:rFonts w:eastAsia="Times New Roman" w:cstheme="minorHAnsi"/>
              </w:rPr>
              <w:t xml:space="preserve"> </w:t>
            </w:r>
            <w:r w:rsidRPr="00202A72">
              <w:rPr>
                <w:rFonts w:eastAsia="Times New Roman" w:cstheme="minorHAnsi"/>
              </w:rPr>
              <w:t>education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389DD5" w14:textId="33EA708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Yes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0BCDC5" w14:textId="4AAAEABB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Yes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E1CCCB" w14:textId="61B3F164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Yes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7A5380" w14:textId="0973BFD0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Yes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E2217B" w14:textId="3912E958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Yes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2B2634" w14:textId="6F0E5EC6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697069A7" w14:textId="7463D75E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</w:tr>
      <w:tr w:rsidR="00A20A9F" w:rsidRPr="00202A72" w14:paraId="654BCEA1" w14:textId="77777777" w:rsidTr="00186EB1">
        <w:trPr>
          <w:trHeight w:val="290"/>
        </w:trPr>
        <w:tc>
          <w:tcPr>
            <w:tcW w:w="193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87E055" w14:textId="2CDE96B3" w:rsidR="00A20A9F" w:rsidRPr="00A20A9F" w:rsidRDefault="00A20A9F" w:rsidP="008B584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djusted for </w:t>
            </w:r>
            <w:r>
              <w:rPr>
                <w:rFonts w:eastAsia="Times New Roman" w:cstheme="minorHAnsi"/>
                <w:i/>
                <w:iCs/>
              </w:rPr>
              <w:t>initial</w:t>
            </w:r>
            <w:r>
              <w:rPr>
                <w:rFonts w:eastAsia="Times New Roman" w:cstheme="minorHAnsi"/>
              </w:rPr>
              <w:t xml:space="preserve"> household head education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B5E302" w14:textId="2F7F9847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D2C488" w14:textId="564E51C3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CA522D" w14:textId="3F8523EE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BF47BE" w14:textId="7767C25D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2FEAC3" w14:textId="0CD358E7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4E1128" w14:textId="41A52B99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45F50EF6" w14:textId="70873E33" w:rsidR="00A20A9F" w:rsidRPr="00202A72" w:rsidRDefault="0084456C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</w:t>
            </w:r>
          </w:p>
        </w:tc>
      </w:tr>
      <w:tr w:rsidR="004D7828" w:rsidRPr="00202A72" w14:paraId="33B35B61" w14:textId="0C339B0D" w:rsidTr="00186EB1">
        <w:trPr>
          <w:trHeight w:val="290"/>
        </w:trPr>
        <w:tc>
          <w:tcPr>
            <w:tcW w:w="1939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673D21" w14:textId="7040CEC2" w:rsidR="004D7828" w:rsidRPr="00202A72" w:rsidRDefault="004D7828" w:rsidP="004D7828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  <w:i/>
                <w:iCs/>
              </w:rPr>
              <w:t>N</w:t>
            </w:r>
            <w:r w:rsidRPr="00202A72">
              <w:rPr>
                <w:rFonts w:eastAsia="Times New Roman" w:cstheme="minorHAnsi"/>
              </w:rPr>
              <w:t xml:space="preserve"> household-months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A0CB50" w14:textId="1684FC40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38,367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A4C256" w14:textId="1AEDADAC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38,367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C023E7" w14:textId="2BA2BE31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26,731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2E1369" w14:textId="18784DA4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15,057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AB695B" w14:textId="48958AD8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03,276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F5831B" w14:textId="01655172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38,367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bottom"/>
          </w:tcPr>
          <w:p w14:paraId="32CFF905" w14:textId="7C86A80C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38,367</w:t>
            </w:r>
          </w:p>
        </w:tc>
      </w:tr>
      <w:tr w:rsidR="004D7828" w:rsidRPr="00202A72" w14:paraId="745AAF43" w14:textId="7109D7EF" w:rsidTr="00186EB1">
        <w:trPr>
          <w:trHeight w:val="290"/>
        </w:trPr>
        <w:tc>
          <w:tcPr>
            <w:tcW w:w="193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E400C" w14:textId="69F36B27" w:rsidR="004D7828" w:rsidRPr="00202A72" w:rsidRDefault="004D7828" w:rsidP="004D7828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  <w:i/>
                <w:iCs/>
              </w:rPr>
              <w:t>N</w:t>
            </w:r>
            <w:r w:rsidRPr="00202A72">
              <w:rPr>
                <w:rFonts w:eastAsia="Times New Roman" w:cstheme="minorHAnsi"/>
              </w:rPr>
              <w:t xml:space="preserve"> households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BC53B" w14:textId="656C456F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,842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A3D1B" w14:textId="2B2C583F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,842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A6F206" w14:textId="709FEC81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,763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FB961" w14:textId="4A05EB9B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,665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798FB" w14:textId="09426C40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,573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D48764" w14:textId="26F237B1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,842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ADEA28" w14:textId="54E9E066" w:rsidR="004D7828" w:rsidRPr="00202A72" w:rsidRDefault="004D7828" w:rsidP="004D782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2,842</w:t>
            </w:r>
          </w:p>
        </w:tc>
      </w:tr>
      <w:tr w:rsidR="00A20A9F" w:rsidRPr="00202A72" w14:paraId="00D10E07" w14:textId="46D64E73" w:rsidTr="00186EB1">
        <w:trPr>
          <w:trHeight w:val="290"/>
        </w:trPr>
        <w:tc>
          <w:tcPr>
            <w:tcW w:w="1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91BB3" w14:textId="77777777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02A72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6E4E" w14:textId="39556EA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D5F9" w14:textId="05368C54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5B76" w14:textId="5A173411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A4F8" w14:textId="72C91364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9589" w14:textId="10FB1BDE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81A2" w14:textId="2AEB1494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C6998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81F73" w:rsidRPr="00202A72" w14:paraId="50AA52A1" w14:textId="0D2C505D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3E4C7" w14:textId="3AD91B6F" w:rsidR="00C81F73" w:rsidRPr="00202A72" w:rsidRDefault="00C81F73" w:rsidP="00C81F73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A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9603" w14:textId="77777777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14,0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9599" w14:textId="420D4D82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214,0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435C" w14:textId="5F0A5ABC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6DB2A" w14:textId="0891DE50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2C3AE" w14:textId="24A928E0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D9EF" w14:textId="77777777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14,3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C577" w14:textId="21DCEE2F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214,225</w:t>
            </w:r>
          </w:p>
        </w:tc>
      </w:tr>
      <w:tr w:rsidR="00C81F73" w:rsidRPr="00202A72" w14:paraId="153AD757" w14:textId="1848150E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0DC28" w14:textId="7440A256" w:rsidR="00C81F73" w:rsidRPr="00202A72" w:rsidRDefault="00C81F73" w:rsidP="00C81F73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B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B310" w14:textId="77777777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14,0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51B9" w14:textId="627A8212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214,0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52590" w14:textId="496C47A6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F01EB" w14:textId="79338B19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970E9" w14:textId="2B47B690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5AA3" w14:textId="77777777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214,3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75F5" w14:textId="33AA3467" w:rsidR="00C81F73" w:rsidRPr="00202A72" w:rsidRDefault="00C81F73" w:rsidP="00C81F7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214,231</w:t>
            </w:r>
          </w:p>
        </w:tc>
      </w:tr>
      <w:tr w:rsidR="005771E0" w:rsidRPr="00202A72" w14:paraId="3225920A" w14:textId="2CA6F620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3D9F5" w14:textId="01C742BE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hase</w:t>
            </w:r>
            <w:r w:rsidRPr="00202A72">
              <w:rPr>
                <w:rFonts w:eastAsia="Times New Roman" w:cstheme="minorHAnsi"/>
              </w:rPr>
              <w:t xml:space="preserve"> 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4C1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8.8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B115" w14:textId="055393A2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-10.3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770E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7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0DB6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7.4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A66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3.8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B7F9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8.8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EA97" w14:textId="677E7795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8.8***</w:t>
            </w:r>
          </w:p>
        </w:tc>
      </w:tr>
      <w:tr w:rsidR="005771E0" w:rsidRPr="00202A72" w14:paraId="74AAFBB3" w14:textId="3630419B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06784" w14:textId="77777777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23A6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0.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9FE9" w14:textId="023CF70A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(1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7747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911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34D0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B7CC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0.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1B557" w14:textId="79BE83A4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(0.9)</w:t>
            </w:r>
          </w:p>
        </w:tc>
      </w:tr>
      <w:tr w:rsidR="005771E0" w:rsidRPr="00202A72" w14:paraId="7819A920" w14:textId="7134AC83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70620" w14:textId="53DE18C7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</w:t>
            </w:r>
            <w:r w:rsidRPr="00202A72">
              <w:rPr>
                <w:rFonts w:eastAsia="Times New Roman" w:cstheme="minorHAnsi"/>
              </w:rPr>
              <w:t>hase 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2DC74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8.3*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61356" w14:textId="16F08644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-10.8*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5853F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5.9*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057058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5.6*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3AB2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.6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8BC3A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8.3*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bottom"/>
          </w:tcPr>
          <w:p w14:paraId="0CCB090B" w14:textId="1CCD15BA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8.3***</w:t>
            </w:r>
          </w:p>
        </w:tc>
      </w:tr>
      <w:tr w:rsidR="005771E0" w:rsidRPr="00202A72" w14:paraId="75B4BD38" w14:textId="72E106B8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A2957" w14:textId="77777777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093B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8E55B" w14:textId="677406D9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(1.8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D407D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FAE97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98CA8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5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5CC8B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CBC3AB" w14:textId="02C750D3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(1.7)</w:t>
            </w:r>
          </w:p>
        </w:tc>
      </w:tr>
      <w:tr w:rsidR="00A20A9F" w:rsidRPr="00202A72" w14:paraId="5EEEA2AC" w14:textId="36D92BB7" w:rsidTr="00186EB1">
        <w:trPr>
          <w:trHeight w:val="290"/>
        </w:trPr>
        <w:tc>
          <w:tcPr>
            <w:tcW w:w="1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C0D8C" w14:textId="77777777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02A72">
              <w:rPr>
                <w:rFonts w:eastAsia="Times New Roman" w:cstheme="minorHAnsi"/>
                <w:b/>
                <w:bCs/>
              </w:rPr>
              <w:t>Food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859A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4960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6846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FCCE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273A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C558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ECFD1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771E0" w:rsidRPr="00202A72" w14:paraId="32195862" w14:textId="7787DC01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39B4C" w14:textId="10D6DC53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A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5AEC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90,2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5071" w14:textId="152D5C5D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190,2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6C564" w14:textId="3461A45F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F618C" w14:textId="23A60D86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17FD" w14:textId="5A059806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46D6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90,5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11BE" w14:textId="207A96FF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90,456</w:t>
            </w:r>
          </w:p>
        </w:tc>
      </w:tr>
      <w:tr w:rsidR="005771E0" w:rsidRPr="00202A72" w14:paraId="62F82F8D" w14:textId="2A96215E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07CE0" w14:textId="2CD676CE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B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459D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90,2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EE70" w14:textId="2AC70045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190,2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B2DC" w14:textId="6B0F40AE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0765D" w14:textId="0CDBE5E5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9C2D3" w14:textId="20EBB06C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E80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190,6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ACC51" w14:textId="19FF65B8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90,462</w:t>
            </w:r>
          </w:p>
        </w:tc>
      </w:tr>
      <w:tr w:rsidR="005771E0" w:rsidRPr="00202A72" w14:paraId="5E954D0E" w14:textId="4097EC23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50F1C" w14:textId="0A7AC3C6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</w:t>
            </w:r>
            <w:r w:rsidRPr="00202A72">
              <w:rPr>
                <w:rFonts w:eastAsia="Times New Roman" w:cstheme="minorHAnsi"/>
              </w:rPr>
              <w:t>hase 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8BAE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5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64C1" w14:textId="637F9706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-6.4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504C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5.1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3818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5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CB4F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1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6053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5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C75F" w14:textId="7EC78CA9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5.5***</w:t>
            </w:r>
          </w:p>
        </w:tc>
      </w:tr>
      <w:tr w:rsidR="005771E0" w:rsidRPr="00202A72" w14:paraId="1631878C" w14:textId="3BB62B1F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A0A6C" w14:textId="6A4CABAB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A023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81C2" w14:textId="752C155D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(1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2142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968D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7431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54E3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15EF" w14:textId="486C3C56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(1.0)</w:t>
            </w:r>
          </w:p>
        </w:tc>
      </w:tr>
      <w:tr w:rsidR="005771E0" w:rsidRPr="00202A72" w14:paraId="012AF12E" w14:textId="06C6FC03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9BBBD" w14:textId="1E00596E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</w:t>
            </w:r>
            <w:r w:rsidRPr="00202A72">
              <w:rPr>
                <w:rFonts w:eastAsia="Times New Roman" w:cstheme="minorHAnsi"/>
              </w:rPr>
              <w:t>hase 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3E5C7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3.8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510C5" w14:textId="28231C36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-5.2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C20696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2.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8388FF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3.7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2B9D0A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3.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472F6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3.8*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bottom"/>
          </w:tcPr>
          <w:p w14:paraId="1ABEA4B5" w14:textId="7B537C5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8**</w:t>
            </w:r>
          </w:p>
        </w:tc>
      </w:tr>
      <w:tr w:rsidR="005771E0" w:rsidRPr="00202A72" w14:paraId="69B0B9B5" w14:textId="6EC50AEB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332D2" w14:textId="77777777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19C93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346A8" w14:textId="6047087A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(2.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9FD80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EF709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7DE73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8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DB4E0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0CAE4" w14:textId="4CD61249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(1.9)</w:t>
            </w:r>
          </w:p>
        </w:tc>
      </w:tr>
      <w:tr w:rsidR="00A20A9F" w:rsidRPr="00202A72" w14:paraId="3A51611E" w14:textId="196E559F" w:rsidTr="00186EB1">
        <w:trPr>
          <w:trHeight w:val="290"/>
        </w:trPr>
        <w:tc>
          <w:tcPr>
            <w:tcW w:w="1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147C5" w14:textId="77777777" w:rsidR="00A20A9F" w:rsidRPr="00202A72" w:rsidRDefault="00A20A9F" w:rsidP="008B5840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02A72">
              <w:rPr>
                <w:rFonts w:eastAsia="Times New Roman" w:cstheme="minorHAnsi"/>
                <w:b/>
                <w:bCs/>
              </w:rPr>
              <w:t>Beverage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236F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28B3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48FC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DE09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EE17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B4B4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78097" w14:textId="77777777" w:rsidR="00A20A9F" w:rsidRPr="00202A72" w:rsidRDefault="00A20A9F" w:rsidP="008B584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771E0" w:rsidRPr="00202A72" w14:paraId="2880C527" w14:textId="31FABEB1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77BF6" w14:textId="3AAF920E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A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71D2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85,1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0A89" w14:textId="175D5E93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85,1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BE271" w14:textId="742CCD9D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D541" w14:textId="5368BD23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3EE09" w14:textId="43313FC8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BDCA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85,2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5E7E" w14:textId="6243D722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5,178</w:t>
            </w:r>
          </w:p>
        </w:tc>
      </w:tr>
      <w:tr w:rsidR="005771E0" w:rsidRPr="00202A72" w14:paraId="32FC6B7D" w14:textId="2E7965B3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829AE" w14:textId="47BAE6F1" w:rsidR="005771E0" w:rsidRPr="00202A72" w:rsidRDefault="005771E0" w:rsidP="005771E0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B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E11D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85,1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361A" w14:textId="09646F29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85,1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A5F1B" w14:textId="554F43F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6474" w14:textId="2118F3D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D8138" w14:textId="75D9016F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1B56" w14:textId="77777777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85,2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3E53" w14:textId="5FA112E2" w:rsidR="005771E0" w:rsidRPr="00202A72" w:rsidRDefault="005771E0" w:rsidP="005771E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5,184</w:t>
            </w:r>
          </w:p>
        </w:tc>
      </w:tr>
      <w:tr w:rsidR="007640BF" w:rsidRPr="00202A72" w14:paraId="4BBE443F" w14:textId="3C39B293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46B8F" w14:textId="00A9AE7E" w:rsidR="007640BF" w:rsidRPr="00202A72" w:rsidRDefault="007640BF" w:rsidP="007640B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</w:t>
            </w:r>
            <w:r w:rsidRPr="00202A72">
              <w:rPr>
                <w:rFonts w:eastAsia="Times New Roman" w:cstheme="minorHAnsi"/>
              </w:rPr>
              <w:t>hase 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1BEC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20.3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2955" w14:textId="14DFE108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-23.6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5094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16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1B93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14.6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C020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11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70DB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20.3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8CE5" w14:textId="0B18087D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0.3***</w:t>
            </w:r>
          </w:p>
        </w:tc>
      </w:tr>
      <w:tr w:rsidR="007640BF" w:rsidRPr="00202A72" w14:paraId="11A140B9" w14:textId="16354846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CF1B0" w14:textId="21125491" w:rsidR="007640BF" w:rsidRPr="00202A72" w:rsidRDefault="007640BF" w:rsidP="007640BF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CDBE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0207" w14:textId="0A8FBF85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(1.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BDBD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C769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F97C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EB13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1.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7070" w14:textId="340A57DC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(1.2)</w:t>
            </w:r>
          </w:p>
        </w:tc>
      </w:tr>
      <w:tr w:rsidR="007640BF" w:rsidRPr="00202A72" w14:paraId="213F4704" w14:textId="482097CD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3CC6C1" w14:textId="42EA0196" w:rsidR="007640BF" w:rsidRPr="00202A72" w:rsidRDefault="007640BF" w:rsidP="007640B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</w:t>
            </w:r>
            <w:r w:rsidRPr="00202A72">
              <w:rPr>
                <w:rFonts w:eastAsia="Times New Roman" w:cstheme="minorHAnsi"/>
              </w:rPr>
              <w:t>hase 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DA3E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24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1952" w14:textId="39D730E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-29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AD7C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17.7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1130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14.4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3F8B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8.1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A0EB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-24.5*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C65F8" w14:textId="0BD97275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4.4***</w:t>
            </w:r>
          </w:p>
        </w:tc>
      </w:tr>
      <w:tr w:rsidR="007640BF" w:rsidRPr="00202A72" w14:paraId="24FF73A5" w14:textId="5C6B2A4A" w:rsidTr="00186EB1">
        <w:trPr>
          <w:trHeight w:val="290"/>
        </w:trPr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30CF" w14:textId="77777777" w:rsidR="007640BF" w:rsidRPr="00202A72" w:rsidRDefault="007640BF" w:rsidP="007640BF">
            <w:pPr>
              <w:spacing w:after="0" w:line="240" w:lineRule="auto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12C33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5A692" w14:textId="1CED2C61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ascii="Calibri" w:hAnsi="Calibri" w:cs="Calibri"/>
                <w:color w:val="000000"/>
              </w:rPr>
              <w:t>(2.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9F1C5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4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CD867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6A5FB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3.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A81BA" w14:textId="77777777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02A72">
              <w:rPr>
                <w:rFonts w:eastAsia="Times New Roman" w:cstheme="minorHAnsi"/>
              </w:rPr>
              <w:t>(2.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24ADA" w14:textId="3008BCAF" w:rsidR="007640BF" w:rsidRPr="00202A72" w:rsidRDefault="007640BF" w:rsidP="007640B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(2.0)</w:t>
            </w:r>
          </w:p>
        </w:tc>
      </w:tr>
    </w:tbl>
    <w:p w14:paraId="1C53B51B" w14:textId="7180BA5B" w:rsidR="00D0550D" w:rsidRPr="00D0550D" w:rsidRDefault="58365056" w:rsidP="00684C74">
      <w:r w:rsidRPr="665AAC85">
        <w:rPr>
          <w:sz w:val="18"/>
          <w:szCs w:val="18"/>
        </w:rPr>
        <w:t xml:space="preserve">Notes: *** p &lt; .01, ** p &lt; .05, * p &lt; .1. Standard errors in parentheses. </w:t>
      </w:r>
      <w:r w:rsidR="3D45EAE4" w:rsidRPr="665AAC85">
        <w:rPr>
          <w:sz w:val="18"/>
          <w:szCs w:val="18"/>
        </w:rPr>
        <w:t xml:space="preserve">The </w:t>
      </w:r>
      <w:r w:rsidR="114F4A9C" w:rsidRPr="665AAC85">
        <w:rPr>
          <w:sz w:val="18"/>
          <w:szCs w:val="18"/>
        </w:rPr>
        <w:t>Ak</w:t>
      </w:r>
      <w:r w:rsidR="3F14433A" w:rsidRPr="665AAC85">
        <w:rPr>
          <w:sz w:val="18"/>
          <w:szCs w:val="18"/>
        </w:rPr>
        <w:t>a</w:t>
      </w:r>
      <w:r w:rsidR="114F4A9C" w:rsidRPr="665AAC85">
        <w:rPr>
          <w:sz w:val="18"/>
          <w:szCs w:val="18"/>
        </w:rPr>
        <w:t>ike Information Criterion</w:t>
      </w:r>
      <w:r w:rsidR="1318BB6A" w:rsidRPr="665AAC85">
        <w:rPr>
          <w:sz w:val="18"/>
          <w:szCs w:val="18"/>
        </w:rPr>
        <w:t>s</w:t>
      </w:r>
      <w:r w:rsidR="114F4A9C" w:rsidRPr="665AAC85">
        <w:rPr>
          <w:sz w:val="18"/>
          <w:szCs w:val="18"/>
        </w:rPr>
        <w:t xml:space="preserve"> (</w:t>
      </w:r>
      <w:r w:rsidRPr="665AAC85">
        <w:rPr>
          <w:sz w:val="18"/>
          <w:szCs w:val="18"/>
        </w:rPr>
        <w:t>AIC</w:t>
      </w:r>
      <w:r w:rsidR="3D45EAE4" w:rsidRPr="665AAC85">
        <w:rPr>
          <w:sz w:val="18"/>
          <w:szCs w:val="18"/>
        </w:rPr>
        <w:t>s</w:t>
      </w:r>
      <w:r w:rsidR="381D9DD2" w:rsidRPr="665AAC85">
        <w:rPr>
          <w:sz w:val="18"/>
          <w:szCs w:val="18"/>
        </w:rPr>
        <w:t>)</w:t>
      </w:r>
      <w:r w:rsidRPr="665AAC85">
        <w:rPr>
          <w:sz w:val="18"/>
          <w:szCs w:val="18"/>
        </w:rPr>
        <w:t xml:space="preserve"> and</w:t>
      </w:r>
      <w:r w:rsidR="7E99447C" w:rsidRPr="665AAC85">
        <w:rPr>
          <w:sz w:val="18"/>
          <w:szCs w:val="18"/>
        </w:rPr>
        <w:t xml:space="preserve"> Bayesian Information Criterions</w:t>
      </w:r>
      <w:r w:rsidRPr="665AAC85">
        <w:rPr>
          <w:sz w:val="18"/>
          <w:szCs w:val="18"/>
        </w:rPr>
        <w:t xml:space="preserve"> </w:t>
      </w:r>
      <w:r w:rsidR="50B2CF08" w:rsidRPr="665AAC85">
        <w:rPr>
          <w:sz w:val="18"/>
          <w:szCs w:val="18"/>
        </w:rPr>
        <w:t>(</w:t>
      </w:r>
      <w:r w:rsidRPr="665AAC85">
        <w:rPr>
          <w:sz w:val="18"/>
          <w:szCs w:val="18"/>
        </w:rPr>
        <w:t>BIC</w:t>
      </w:r>
      <w:r w:rsidR="3D45EAE4" w:rsidRPr="665AAC85">
        <w:rPr>
          <w:sz w:val="18"/>
          <w:szCs w:val="18"/>
        </w:rPr>
        <w:t>s</w:t>
      </w:r>
      <w:r w:rsidR="7208793B" w:rsidRPr="665AAC85">
        <w:rPr>
          <w:sz w:val="18"/>
          <w:szCs w:val="18"/>
        </w:rPr>
        <w:t>)</w:t>
      </w:r>
      <w:r w:rsidR="3D45EAE4" w:rsidRPr="665AAC85">
        <w:rPr>
          <w:sz w:val="18"/>
          <w:szCs w:val="18"/>
        </w:rPr>
        <w:t xml:space="preserve"> are</w:t>
      </w:r>
      <w:r w:rsidRPr="665AAC85">
        <w:rPr>
          <w:sz w:val="18"/>
          <w:szCs w:val="18"/>
        </w:rPr>
        <w:t xml:space="preserve"> divided by 100</w:t>
      </w:r>
      <w:r w:rsidR="343EA07B" w:rsidRPr="665AAC85">
        <w:rPr>
          <w:sz w:val="18"/>
          <w:szCs w:val="18"/>
        </w:rPr>
        <w:t xml:space="preserve"> and rounded to the nearest integer</w:t>
      </w:r>
      <w:r w:rsidR="3D45EAE4" w:rsidRPr="665AAC85">
        <w:rPr>
          <w:sz w:val="18"/>
          <w:szCs w:val="18"/>
        </w:rPr>
        <w:t xml:space="preserve"> to facilitate comparisons</w:t>
      </w:r>
      <w:r w:rsidR="772CD3BC" w:rsidRPr="665AAC85">
        <w:rPr>
          <w:sz w:val="18"/>
          <w:szCs w:val="18"/>
        </w:rPr>
        <w:t xml:space="preserve"> (omitted in (3)-(5) because</w:t>
      </w:r>
      <w:r w:rsidR="290584A4" w:rsidRPr="665AAC85">
        <w:rPr>
          <w:sz w:val="18"/>
          <w:szCs w:val="18"/>
        </w:rPr>
        <w:t xml:space="preserve"> each uses a different </w:t>
      </w:r>
      <w:r w:rsidR="19A905B5" w:rsidRPr="665AAC85">
        <w:rPr>
          <w:sz w:val="18"/>
          <w:szCs w:val="18"/>
        </w:rPr>
        <w:t xml:space="preserve">estimation </w:t>
      </w:r>
      <w:r w:rsidR="290584A4" w:rsidRPr="665AAC85">
        <w:rPr>
          <w:sz w:val="18"/>
          <w:szCs w:val="18"/>
        </w:rPr>
        <w:t>dataset)</w:t>
      </w:r>
      <w:r w:rsidRPr="665AAC85">
        <w:rPr>
          <w:sz w:val="18"/>
          <w:szCs w:val="18"/>
        </w:rPr>
        <w:t xml:space="preserve">. </w:t>
      </w:r>
      <w:r w:rsidR="53D1E4CB" w:rsidRPr="665AAC85">
        <w:rPr>
          <w:sz w:val="18"/>
          <w:szCs w:val="18"/>
        </w:rPr>
        <w:t xml:space="preserve">All estimates </w:t>
      </w:r>
      <w:r w:rsidR="622E6D39" w:rsidRPr="665AAC85">
        <w:rPr>
          <w:sz w:val="18"/>
          <w:szCs w:val="18"/>
        </w:rPr>
        <w:t>are</w:t>
      </w:r>
      <w:r w:rsidR="374EAF8D" w:rsidRPr="665AAC85">
        <w:rPr>
          <w:sz w:val="18"/>
          <w:szCs w:val="18"/>
        </w:rPr>
        <w:t xml:space="preserve"> </w:t>
      </w:r>
      <w:r w:rsidR="147D74C9" w:rsidRPr="665AAC85">
        <w:rPr>
          <w:rFonts w:ascii="Calibri" w:eastAsia="Calibri" w:hAnsi="Calibri" w:cs="Calibri"/>
          <w:color w:val="000000" w:themeColor="text1"/>
          <w:sz w:val="18"/>
          <w:szCs w:val="18"/>
        </w:rPr>
        <w:t>correlated random-effects (CRE)</w:t>
      </w:r>
      <w:r w:rsidR="374EAF8D" w:rsidRPr="665AAC85">
        <w:rPr>
          <w:sz w:val="18"/>
          <w:szCs w:val="18"/>
        </w:rPr>
        <w:t xml:space="preserve"> Poisson</w:t>
      </w:r>
      <w:r w:rsidR="3DF48EB1" w:rsidRPr="665AAC85">
        <w:rPr>
          <w:sz w:val="18"/>
          <w:szCs w:val="18"/>
        </w:rPr>
        <w:t xml:space="preserve"> and </w:t>
      </w:r>
      <w:r w:rsidR="622E6D39" w:rsidRPr="665AAC85">
        <w:rPr>
          <w:sz w:val="18"/>
          <w:szCs w:val="18"/>
        </w:rPr>
        <w:t xml:space="preserve">adjusted for seasonality (month dummies), household composition (number of household members by age and sex group), SES (four categories), </w:t>
      </w:r>
      <w:r w:rsidR="00924593">
        <w:rPr>
          <w:sz w:val="18"/>
          <w:szCs w:val="18"/>
        </w:rPr>
        <w:t xml:space="preserve">current </w:t>
      </w:r>
      <w:r w:rsidR="622E6D39" w:rsidRPr="665AAC85">
        <w:rPr>
          <w:sz w:val="18"/>
          <w:szCs w:val="18"/>
        </w:rPr>
        <w:t xml:space="preserve">head of household education level (less than high school, high school, more than high school), region-quarter unemployment rate, number of public holidays in the month, October 2014 beverage tax changes (pre-post dummy), and unobserved time-invariant household characteristics </w:t>
      </w:r>
      <w:r w:rsidR="22575C4F" w:rsidRPr="665AAC85">
        <w:rPr>
          <w:sz w:val="18"/>
          <w:szCs w:val="18"/>
        </w:rPr>
        <w:t>(</w:t>
      </w:r>
      <w:r w:rsidR="6DE7EDD7" w:rsidRPr="665AAC85">
        <w:rPr>
          <w:sz w:val="18"/>
          <w:szCs w:val="18"/>
        </w:rPr>
        <w:t>unless otherwise noted</w:t>
      </w:r>
      <w:r w:rsidR="622E6D39" w:rsidRPr="665AAC85">
        <w:rPr>
          <w:sz w:val="18"/>
          <w:szCs w:val="18"/>
        </w:rPr>
        <w:t>).</w:t>
      </w:r>
      <w:r w:rsidR="0084782C">
        <w:rPr>
          <w:sz w:val="18"/>
          <w:szCs w:val="18"/>
        </w:rPr>
        <w:t xml:space="preserve"> Initial household head education: </w:t>
      </w:r>
      <w:r w:rsidR="006322D8">
        <w:rPr>
          <w:sz w:val="18"/>
          <w:szCs w:val="18"/>
        </w:rPr>
        <w:t>household head education in 2013 or at enrol</w:t>
      </w:r>
      <w:r w:rsidR="005605C8">
        <w:rPr>
          <w:sz w:val="18"/>
          <w:szCs w:val="18"/>
        </w:rPr>
        <w:t xml:space="preserve">lment (excluded from </w:t>
      </w:r>
      <w:proofErr w:type="spellStart"/>
      <w:r w:rsidR="005605C8">
        <w:rPr>
          <w:sz w:val="18"/>
          <w:szCs w:val="18"/>
        </w:rPr>
        <w:t>Mundlak’s</w:t>
      </w:r>
      <w:proofErr w:type="spellEnd"/>
      <w:r w:rsidR="005605C8">
        <w:rPr>
          <w:sz w:val="18"/>
          <w:szCs w:val="18"/>
        </w:rPr>
        <w:t xml:space="preserve"> device)</w:t>
      </w:r>
      <w:r w:rsidR="004A0B3E">
        <w:rPr>
          <w:sz w:val="18"/>
          <w:szCs w:val="18"/>
        </w:rPr>
        <w:t>.</w:t>
      </w:r>
    </w:p>
    <w:sectPr w:rsidR="00D0550D" w:rsidRPr="00D0550D" w:rsidSect="007F1E9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24C5E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B78"/>
    <w:rsid w:val="002B513F"/>
    <w:rsid w:val="002B691D"/>
    <w:rsid w:val="002C1FB1"/>
    <w:rsid w:val="002C3766"/>
    <w:rsid w:val="002C708B"/>
    <w:rsid w:val="002C7DB8"/>
    <w:rsid w:val="002D03F0"/>
    <w:rsid w:val="002D2368"/>
    <w:rsid w:val="002D354C"/>
    <w:rsid w:val="002D3D2C"/>
    <w:rsid w:val="002D3DBA"/>
    <w:rsid w:val="002E07D8"/>
    <w:rsid w:val="002E179E"/>
    <w:rsid w:val="002E1B97"/>
    <w:rsid w:val="002E5A07"/>
    <w:rsid w:val="002E5E13"/>
    <w:rsid w:val="002E6AD0"/>
    <w:rsid w:val="002E73B6"/>
    <w:rsid w:val="002F2740"/>
    <w:rsid w:val="002F3F28"/>
    <w:rsid w:val="002F4A4E"/>
    <w:rsid w:val="002F6756"/>
    <w:rsid w:val="00302367"/>
    <w:rsid w:val="00303DE8"/>
    <w:rsid w:val="00306915"/>
    <w:rsid w:val="0031081A"/>
    <w:rsid w:val="00310A10"/>
    <w:rsid w:val="00313968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3741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30296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0B3E"/>
    <w:rsid w:val="004A5504"/>
    <w:rsid w:val="004A574D"/>
    <w:rsid w:val="004B1380"/>
    <w:rsid w:val="004B3668"/>
    <w:rsid w:val="004B7570"/>
    <w:rsid w:val="004B77C9"/>
    <w:rsid w:val="004C11F5"/>
    <w:rsid w:val="004C6009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4FD7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272B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84C74"/>
    <w:rsid w:val="006961F7"/>
    <w:rsid w:val="006962B2"/>
    <w:rsid w:val="006A3BAB"/>
    <w:rsid w:val="006A4E2E"/>
    <w:rsid w:val="006C2CD0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0D31"/>
    <w:rsid w:val="00771363"/>
    <w:rsid w:val="007728C4"/>
    <w:rsid w:val="00773EBF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7F1E93"/>
    <w:rsid w:val="00807DBB"/>
    <w:rsid w:val="00812B75"/>
    <w:rsid w:val="0082468A"/>
    <w:rsid w:val="00826998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35B1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86201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14E75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24E0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38B9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0550D"/>
    <w:rsid w:val="00D07AED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C3A94"/>
    <w:rsid w:val="00DD05E0"/>
    <w:rsid w:val="00DD494E"/>
    <w:rsid w:val="00DD54CB"/>
    <w:rsid w:val="00DE76D1"/>
    <w:rsid w:val="00DF1DA5"/>
    <w:rsid w:val="00DF5E51"/>
    <w:rsid w:val="00DF7B66"/>
    <w:rsid w:val="00E034B6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A63D4"/>
    <w:rsid w:val="00EB4579"/>
    <w:rsid w:val="00EB4B20"/>
    <w:rsid w:val="00EB7816"/>
    <w:rsid w:val="00EC25B3"/>
    <w:rsid w:val="00EC3632"/>
    <w:rsid w:val="00EC44E2"/>
    <w:rsid w:val="00ED1C32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9624F"/>
    <w:rsid w:val="00FA1EA3"/>
    <w:rsid w:val="00FA343D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42EEC340-C695-46B3-B948-66823503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85F88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customStyle="1" w:styleId="msonormal0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ie, Lindsey Smith</dc:creator>
  <cp:keywords/>
  <dc:description/>
  <cp:lastModifiedBy>Vivek Jain</cp:lastModifiedBy>
  <cp:revision>15</cp:revision>
  <dcterms:created xsi:type="dcterms:W3CDTF">2024-08-13T02:25:00Z</dcterms:created>
  <dcterms:modified xsi:type="dcterms:W3CDTF">2024-08-23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